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EBB2B5"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3387A6"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E7A021"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F6EE00"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B8E7CF"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A1D427"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54C1D8"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9D67F8"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AA492C"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B7BE56"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0DE0E8"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79DAE7"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CFB9B8"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148D9A"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892AE9"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3FD795"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161D17"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0689AB"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151D9E"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4ADDB8" w:rsidR="006E5FE2"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555DD6" w:rsidR="006E5FE2"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549F77" w:rsidR="00930A31"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6277FB" w:rsidR="00930A31"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285475" w:rsidR="00FB3483"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FE5CE4" w:rsidR="00FB3483"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E519BD" w:rsidR="00FB3483"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C4745">
              <w:rPr>
                <w:rFonts w:ascii="Arial" w:hAnsi="Arial" w:cs="Arial"/>
                <w:color w:val="auto"/>
                <w:sz w:val="18"/>
                <w:szCs w:val="18"/>
              </w:rPr>
              <w:t>-</w:t>
            </w:r>
            <w:r>
              <w:rPr>
                <w:rFonts w:ascii="Arial" w:hAnsi="Arial" w:cs="Arial"/>
                <w:color w:val="auto"/>
                <w:sz w:val="18"/>
                <w:szCs w:val="18"/>
              </w:rPr>
              <w:t>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F37C76" w:rsidR="00930A31" w:rsidRPr="00930A31" w:rsidRDefault="00DC02CC"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C4745">
              <w:rPr>
                <w:rFonts w:ascii="Arial" w:hAnsi="Arial" w:cs="Arial"/>
                <w:color w:val="auto"/>
                <w:sz w:val="18"/>
                <w:szCs w:val="18"/>
              </w:rPr>
              <w:t>-</w:t>
            </w:r>
            <w:r>
              <w:rPr>
                <w:rFonts w:ascii="Arial" w:hAnsi="Arial" w:cs="Arial"/>
                <w:color w:val="auto"/>
                <w:sz w:val="18"/>
                <w:szCs w:val="18"/>
              </w:rPr>
              <w:t>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202E08"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4EB62E"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EFD80E" w:rsidR="00930A31"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1BE35C" w:rsidR="00FB3483" w:rsidRPr="00930A31" w:rsidRDefault="004C4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9C6847" w:rsidR="00077B44" w:rsidRPr="00930A31" w:rsidRDefault="00DC02CC" w:rsidP="00077B44">
            <w:pPr>
              <w:pStyle w:val="Default"/>
              <w:spacing w:before="40" w:after="40"/>
              <w:rPr>
                <w:rFonts w:ascii="Arial" w:hAnsi="Arial" w:cs="Arial"/>
                <w:color w:val="auto"/>
                <w:sz w:val="18"/>
                <w:szCs w:val="18"/>
              </w:rPr>
            </w:pPr>
            <w:r>
              <w:rPr>
                <w:rFonts w:ascii="Arial" w:hAnsi="Arial" w:cs="Arial"/>
                <w:color w:val="auto"/>
                <w:sz w:val="18"/>
                <w:szCs w:val="18"/>
              </w:rPr>
              <w:t>8</w:t>
            </w:r>
            <w:r w:rsidR="004C4745">
              <w:rPr>
                <w:rFonts w:ascii="Arial" w:hAnsi="Arial" w:cs="Arial"/>
                <w:color w:val="auto"/>
                <w:sz w:val="18"/>
                <w:szCs w:val="18"/>
              </w:rPr>
              <w:t>-</w:t>
            </w:r>
            <w:r>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E59123" w:rsidR="00930A31" w:rsidRPr="00930A31" w:rsidRDefault="00DC02CC" w:rsidP="00077B44">
            <w:pPr>
              <w:pStyle w:val="Default"/>
              <w:spacing w:before="40" w:after="40"/>
              <w:rPr>
                <w:rFonts w:ascii="Arial" w:hAnsi="Arial" w:cs="Arial"/>
                <w:color w:val="auto"/>
                <w:sz w:val="18"/>
                <w:szCs w:val="18"/>
              </w:rPr>
            </w:pPr>
            <w:r>
              <w:rPr>
                <w:rFonts w:ascii="Arial" w:hAnsi="Arial" w:cs="Arial"/>
                <w:color w:val="auto"/>
                <w:sz w:val="18"/>
                <w:szCs w:val="18"/>
              </w:rPr>
              <w:t>26</w:t>
            </w:r>
            <w:r w:rsidR="004C4745">
              <w:rPr>
                <w:rFonts w:ascii="Arial" w:hAnsi="Arial" w:cs="Arial"/>
                <w:color w:val="auto"/>
                <w:sz w:val="18"/>
                <w:szCs w:val="18"/>
              </w:rPr>
              <w:t>-</w:t>
            </w:r>
            <w:r>
              <w:rPr>
                <w:rFonts w:ascii="Arial" w:hAnsi="Arial" w:cs="Arial"/>
                <w:color w:val="auto"/>
                <w:sz w:val="18"/>
                <w:szCs w:val="18"/>
              </w:rPr>
              <w:t>31</w:t>
            </w:r>
          </w:p>
        </w:tc>
      </w:tr>
      <w:tr w:rsidR="00DC02C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C02CC" w:rsidRPr="00930A31" w:rsidRDefault="00DC02CC" w:rsidP="00DC02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C02CC" w:rsidRPr="00930A31" w:rsidRDefault="00DC02CC" w:rsidP="00DC02C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C02CC" w:rsidRPr="00930A31" w:rsidRDefault="00DC02CC" w:rsidP="00DC02C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D9F387" w:rsidR="00DC02CC" w:rsidRPr="00930A31" w:rsidRDefault="00DC02CC" w:rsidP="00DC02CC">
            <w:pPr>
              <w:pStyle w:val="Default"/>
              <w:spacing w:before="40" w:after="40"/>
              <w:rPr>
                <w:rFonts w:ascii="Arial" w:hAnsi="Arial" w:cs="Arial"/>
                <w:color w:val="auto"/>
                <w:sz w:val="18"/>
                <w:szCs w:val="18"/>
              </w:rPr>
            </w:pPr>
            <w:r w:rsidRPr="00CE5F35">
              <w:rPr>
                <w:rFonts w:ascii="Arial" w:hAnsi="Arial" w:cs="Arial"/>
                <w:color w:val="auto"/>
                <w:sz w:val="18"/>
                <w:szCs w:val="18"/>
              </w:rPr>
              <w:t>26-31</w:t>
            </w:r>
          </w:p>
        </w:tc>
      </w:tr>
      <w:tr w:rsidR="00DC02C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C02CC" w:rsidRPr="00930A31" w:rsidRDefault="00DC02CC" w:rsidP="00DC02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C02CC" w:rsidRPr="00930A31" w:rsidRDefault="00DC02CC" w:rsidP="00DC02C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C02CC" w:rsidRPr="00930A31" w:rsidRDefault="00DC02CC" w:rsidP="00DC02C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8F4053" w:rsidR="00DC02CC" w:rsidRPr="00930A31" w:rsidRDefault="00DC02CC" w:rsidP="00DC02CC">
            <w:pPr>
              <w:pStyle w:val="Default"/>
              <w:spacing w:before="40" w:after="40"/>
              <w:rPr>
                <w:rFonts w:ascii="Arial" w:hAnsi="Arial" w:cs="Arial"/>
                <w:color w:val="auto"/>
                <w:sz w:val="18"/>
                <w:szCs w:val="18"/>
              </w:rPr>
            </w:pPr>
            <w:r w:rsidRPr="00CE5F35">
              <w:rPr>
                <w:rFonts w:ascii="Arial" w:hAnsi="Arial" w:cs="Arial"/>
                <w:color w:val="auto"/>
                <w:sz w:val="18"/>
                <w:szCs w:val="18"/>
              </w:rPr>
              <w:t>26-31</w:t>
            </w:r>
          </w:p>
        </w:tc>
      </w:tr>
      <w:tr w:rsidR="00DC02C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C02CC" w:rsidRPr="00930A31" w:rsidRDefault="00DC02CC" w:rsidP="00DC02C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C02CC" w:rsidRPr="00930A31" w:rsidRDefault="00DC02CC" w:rsidP="00DC02C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C02CC" w:rsidRPr="00930A31" w:rsidRDefault="00DC02CC" w:rsidP="00DC02C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89D495" w:rsidR="00DC02CC" w:rsidRPr="00930A31" w:rsidRDefault="00DC02CC" w:rsidP="00DC02CC">
            <w:pPr>
              <w:pStyle w:val="Default"/>
              <w:spacing w:before="40" w:after="40"/>
              <w:rPr>
                <w:rFonts w:ascii="Arial" w:hAnsi="Arial" w:cs="Arial"/>
                <w:color w:val="auto"/>
                <w:sz w:val="18"/>
                <w:szCs w:val="18"/>
              </w:rPr>
            </w:pPr>
            <w:r w:rsidRPr="00CE5F35">
              <w:rPr>
                <w:rFonts w:ascii="Arial" w:hAnsi="Arial" w:cs="Arial"/>
                <w:color w:val="auto"/>
                <w:sz w:val="18"/>
                <w:szCs w:val="18"/>
              </w:rPr>
              <w:t>26-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19BD2B" w:rsidR="00930A31" w:rsidRPr="00930A31" w:rsidRDefault="004C47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7F440F" w:rsidR="00930A31" w:rsidRPr="00930A31" w:rsidRDefault="004C47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62D861" w:rsidR="00930A31" w:rsidRPr="00930A31" w:rsidRDefault="004C47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681312" w:rsidR="00077B44" w:rsidRPr="00930A31" w:rsidRDefault="00C814C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0453F6" w:rsidR="00077B44" w:rsidRPr="00930A31" w:rsidRDefault="00C814C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AF0071" w:rsidR="00077B44" w:rsidRPr="00930A31" w:rsidRDefault="00C814C1" w:rsidP="00077B44">
            <w:pPr>
              <w:pStyle w:val="Default"/>
              <w:spacing w:before="40" w:after="40"/>
              <w:rPr>
                <w:rFonts w:ascii="Arial" w:hAnsi="Arial" w:cs="Arial"/>
                <w:color w:val="auto"/>
                <w:sz w:val="18"/>
                <w:szCs w:val="18"/>
              </w:rPr>
            </w:pPr>
            <w:r>
              <w:rPr>
                <w:rFonts w:ascii="Arial" w:hAnsi="Arial" w:cs="Arial"/>
                <w:color w:val="auto"/>
                <w:sz w:val="18"/>
                <w:szCs w:val="18"/>
              </w:rPr>
              <w:t>32</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7135E4" w14:textId="77777777" w:rsidR="00453F6D" w:rsidRDefault="00453F6D">
      <w:r>
        <w:separator/>
      </w:r>
    </w:p>
  </w:endnote>
  <w:endnote w:type="continuationSeparator" w:id="0">
    <w:p w14:paraId="31A010C3" w14:textId="77777777" w:rsidR="00453F6D" w:rsidRDefault="00453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533A1" w14:textId="77777777" w:rsidR="00453F6D" w:rsidRDefault="00453F6D">
      <w:r>
        <w:separator/>
      </w:r>
    </w:p>
  </w:footnote>
  <w:footnote w:type="continuationSeparator" w:id="0">
    <w:p w14:paraId="058A8B9A" w14:textId="77777777" w:rsidR="00453F6D" w:rsidRDefault="00453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EA4D65E" w:rsidR="00947707" w:rsidRPr="00930A31" w:rsidRDefault="004C47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23C0B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53F6D"/>
    <w:rsid w:val="00461576"/>
    <w:rsid w:val="004C1685"/>
    <w:rsid w:val="004C474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814C1"/>
    <w:rsid w:val="00CC0E3C"/>
    <w:rsid w:val="00D95D84"/>
    <w:rsid w:val="00DC02CC"/>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69</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un Lee Wen Huey</cp:lastModifiedBy>
  <cp:revision>4</cp:revision>
  <cp:lastPrinted>2020-11-24T03:02:00Z</cp:lastPrinted>
  <dcterms:created xsi:type="dcterms:W3CDTF">2024-11-04T03:18:00Z</dcterms:created>
  <dcterms:modified xsi:type="dcterms:W3CDTF">2025-03-10T11:37:00Z</dcterms:modified>
</cp:coreProperties>
</file>